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D5B4C" w14:textId="799F9F42" w:rsidR="00B20F9F" w:rsidRDefault="00B20F9F" w:rsidP="00B20F9F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</w:pPr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 xml:space="preserve">Table S5 List of overlapping primers used for the ampliﬁcati1on of 1.9kb nucleotide region of </w:t>
      </w:r>
      <w:r w:rsidRPr="007920C6">
        <w:rPr>
          <w:rFonts w:ascii="Times New Roman" w:hAnsi="Times New Roman" w:cs="Times New Roman"/>
          <w:b/>
          <w:i/>
          <w:color w:val="000000" w:themeColor="text1"/>
          <w:kern w:val="24"/>
          <w:sz w:val="16"/>
          <w:szCs w:val="16"/>
        </w:rPr>
        <w:t>HvXYN1</w:t>
      </w:r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 xml:space="preserve"> gene.</w:t>
      </w:r>
    </w:p>
    <w:p w14:paraId="7BADA12E" w14:textId="77777777" w:rsidR="00B20F9F" w:rsidRPr="007920C6" w:rsidRDefault="00B20F9F" w:rsidP="00B20F9F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kern w:val="24"/>
          <w:sz w:val="16"/>
          <w:szCs w:val="16"/>
        </w:rPr>
      </w:pPr>
    </w:p>
    <w:tbl>
      <w:tblPr>
        <w:tblW w:w="475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3036"/>
        <w:gridCol w:w="1381"/>
        <w:gridCol w:w="1772"/>
      </w:tblGrid>
      <w:tr w:rsidR="00B20F9F" w:rsidRPr="007920C6" w14:paraId="556C9EF3" w14:textId="77777777" w:rsidTr="000F6912">
        <w:trPr>
          <w:trHeight w:val="20"/>
          <w:jc w:val="center"/>
        </w:trPr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348C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gments</w:t>
            </w:r>
          </w:p>
        </w:tc>
        <w:tc>
          <w:tcPr>
            <w:tcW w:w="36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B2B4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870B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  <w:tc>
          <w:tcPr>
            <w:tcW w:w="22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DA129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ize (bp)</w:t>
            </w:r>
          </w:p>
        </w:tc>
      </w:tr>
      <w:tr w:rsidR="00B20F9F" w:rsidRPr="007920C6" w14:paraId="65D31F51" w14:textId="77777777" w:rsidTr="000F6912">
        <w:trPr>
          <w:trHeight w:val="20"/>
          <w:jc w:val="center"/>
        </w:trPr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B043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y1</w:t>
            </w:r>
          </w:p>
        </w:tc>
        <w:tc>
          <w:tcPr>
            <w:tcW w:w="36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8C7F6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cacagcagagatcatc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C2F77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ccttgtcagtcttgtcc</w:t>
            </w:r>
            <w:proofErr w:type="spellEnd"/>
          </w:p>
        </w:tc>
        <w:tc>
          <w:tcPr>
            <w:tcW w:w="2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5AEE4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9</w:t>
            </w:r>
          </w:p>
        </w:tc>
      </w:tr>
      <w:tr w:rsidR="00B20F9F" w:rsidRPr="007920C6" w14:paraId="526B7476" w14:textId="77777777" w:rsidTr="000F6912">
        <w:trPr>
          <w:trHeight w:val="20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552FF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y2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DE20C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caaggt</w:t>
            </w:r>
            <w:bookmarkStart w:id="0" w:name="_GoBack"/>
            <w:bookmarkEnd w:id="0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gatc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59EEF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agtcgttgacgaagagc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EEF9E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2</w:t>
            </w:r>
          </w:p>
        </w:tc>
      </w:tr>
      <w:tr w:rsidR="00B20F9F" w:rsidRPr="007920C6" w14:paraId="55E99C40" w14:textId="77777777" w:rsidTr="000F6912">
        <w:trPr>
          <w:trHeight w:val="20"/>
          <w:jc w:val="center"/>
        </w:trPr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BAA4" w14:textId="77777777" w:rsidR="00B20F9F" w:rsidRPr="007920C6" w:rsidRDefault="00B20F9F" w:rsidP="000F69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y3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81560" w14:textId="77777777" w:rsidR="00B20F9F" w:rsidRPr="007920C6" w:rsidRDefault="00B20F9F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acgacgtcaacaacg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8B7A6" w14:textId="77777777" w:rsidR="00B20F9F" w:rsidRPr="007920C6" w:rsidRDefault="00B20F9F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acttgacgtgttgcatg</w:t>
            </w:r>
            <w:proofErr w:type="spellEnd"/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A48D9" w14:textId="77777777" w:rsidR="00B20F9F" w:rsidRPr="007920C6" w:rsidRDefault="00B20F9F" w:rsidP="000F69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0</w:t>
            </w:r>
          </w:p>
        </w:tc>
      </w:tr>
    </w:tbl>
    <w:p w14:paraId="5ECB346F" w14:textId="77777777" w:rsidR="00A718AA" w:rsidRDefault="00A718AA" w:rsidP="00B20F9F"/>
    <w:sectPr w:rsidR="00A71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74319" w14:textId="77777777" w:rsidR="0021330E" w:rsidRDefault="0021330E" w:rsidP="00B20F9F">
      <w:r>
        <w:separator/>
      </w:r>
    </w:p>
  </w:endnote>
  <w:endnote w:type="continuationSeparator" w:id="0">
    <w:p w14:paraId="5706A848" w14:textId="77777777" w:rsidR="0021330E" w:rsidRDefault="0021330E" w:rsidP="00B20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B0F64" w14:textId="77777777" w:rsidR="0021330E" w:rsidRDefault="0021330E" w:rsidP="00B20F9F">
      <w:r>
        <w:separator/>
      </w:r>
    </w:p>
  </w:footnote>
  <w:footnote w:type="continuationSeparator" w:id="0">
    <w:p w14:paraId="2B62F2D4" w14:textId="77777777" w:rsidR="0021330E" w:rsidRDefault="0021330E" w:rsidP="00B20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AA"/>
    <w:rsid w:val="0021330E"/>
    <w:rsid w:val="00A718AA"/>
    <w:rsid w:val="00B2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1776F"/>
  <w15:chartTrackingRefBased/>
  <w15:docId w15:val="{3F3602B8-291A-400C-9400-E67294EB1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lu</dc:creator>
  <cp:keywords/>
  <dc:description/>
  <cp:lastModifiedBy>xueli lu</cp:lastModifiedBy>
  <cp:revision>2</cp:revision>
  <dcterms:created xsi:type="dcterms:W3CDTF">2018-10-09T03:37:00Z</dcterms:created>
  <dcterms:modified xsi:type="dcterms:W3CDTF">2018-10-09T03:37:00Z</dcterms:modified>
</cp:coreProperties>
</file>